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5DD01" w14:textId="06987E78" w:rsidR="002C020B" w:rsidRPr="006E5820" w:rsidRDefault="002C020B" w:rsidP="002C020B">
      <w:pPr>
        <w:rPr>
          <w:rFonts w:ascii="Times" w:hAnsi="Times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E0445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044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7BE6">
        <w:rPr>
          <w:rFonts w:ascii="Times" w:hAnsi="Times"/>
          <w:b/>
          <w:bCs/>
          <w:sz w:val="24"/>
        </w:rPr>
        <w:t>The association between DLC1 expression and cancer patient prognosis.</w:t>
      </w:r>
    </w:p>
    <w:tbl>
      <w:tblPr>
        <w:tblStyle w:val="a7"/>
        <w:tblW w:w="8532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755"/>
        <w:gridCol w:w="1050"/>
        <w:gridCol w:w="804"/>
        <w:gridCol w:w="772"/>
        <w:gridCol w:w="1038"/>
        <w:gridCol w:w="794"/>
        <w:gridCol w:w="757"/>
        <w:gridCol w:w="1038"/>
        <w:gridCol w:w="841"/>
      </w:tblGrid>
      <w:tr w:rsidR="002C038A" w:rsidRPr="002C038A" w14:paraId="734E591C" w14:textId="77777777" w:rsidTr="002C038A">
        <w:trPr>
          <w:trHeight w:val="247"/>
        </w:trPr>
        <w:tc>
          <w:tcPr>
            <w:tcW w:w="541" w:type="dxa"/>
            <w:vMerge w:val="restart"/>
            <w:vAlign w:val="center"/>
          </w:tcPr>
          <w:p w14:paraId="0486F5F8" w14:textId="5DEA0260" w:rsidR="003764A8" w:rsidRPr="002C038A" w:rsidRDefault="003764A8" w:rsidP="00855C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ncer</w:t>
            </w:r>
          </w:p>
        </w:tc>
        <w:tc>
          <w:tcPr>
            <w:tcW w:w="2657" w:type="dxa"/>
            <w:gridSpan w:val="3"/>
          </w:tcPr>
          <w:p w14:paraId="177112D4" w14:textId="1D45CA6B" w:rsidR="003764A8" w:rsidRPr="002C038A" w:rsidRDefault="003764A8" w:rsidP="003764A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2649" w:type="dxa"/>
            <w:gridSpan w:val="3"/>
          </w:tcPr>
          <w:p w14:paraId="040D8B52" w14:textId="47B29244" w:rsidR="003764A8" w:rsidRPr="002C038A" w:rsidRDefault="003764A8" w:rsidP="003764A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SS</w:t>
            </w:r>
          </w:p>
        </w:tc>
        <w:tc>
          <w:tcPr>
            <w:tcW w:w="2685" w:type="dxa"/>
            <w:gridSpan w:val="3"/>
          </w:tcPr>
          <w:p w14:paraId="79920ECA" w14:textId="0C133A56" w:rsidR="003764A8" w:rsidRPr="002C038A" w:rsidRDefault="003764A8" w:rsidP="003764A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FI</w:t>
            </w:r>
          </w:p>
        </w:tc>
      </w:tr>
      <w:tr w:rsidR="002C038A" w:rsidRPr="002C038A" w14:paraId="077DF533" w14:textId="77777777" w:rsidTr="002C038A">
        <w:trPr>
          <w:trHeight w:val="247"/>
        </w:trPr>
        <w:tc>
          <w:tcPr>
            <w:tcW w:w="541" w:type="dxa"/>
            <w:vMerge/>
          </w:tcPr>
          <w:p w14:paraId="1FBD7F95" w14:textId="77777777" w:rsidR="003764A8" w:rsidRPr="002C038A" w:rsidRDefault="003764A8" w:rsidP="003764A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8" w:type="dxa"/>
            <w:vAlign w:val="bottom"/>
          </w:tcPr>
          <w:p w14:paraId="43D44D12" w14:textId="0454C091" w:rsidR="003764A8" w:rsidRPr="002C038A" w:rsidRDefault="003764A8" w:rsidP="00376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1074" w:type="dxa"/>
            <w:vAlign w:val="bottom"/>
          </w:tcPr>
          <w:p w14:paraId="429D927E" w14:textId="426C3545" w:rsidR="003764A8" w:rsidRPr="002C038A" w:rsidRDefault="003764A8" w:rsidP="00376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815" w:type="dxa"/>
            <w:vAlign w:val="bottom"/>
          </w:tcPr>
          <w:p w14:paraId="3209B547" w14:textId="4C44738E" w:rsidR="003764A8" w:rsidRPr="002C038A" w:rsidRDefault="003764A8" w:rsidP="00376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784" w:type="dxa"/>
            <w:vAlign w:val="bottom"/>
          </w:tcPr>
          <w:p w14:paraId="397C45E7" w14:textId="371FF29E" w:rsidR="003764A8" w:rsidRPr="002C038A" w:rsidRDefault="003764A8" w:rsidP="00376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1061" w:type="dxa"/>
            <w:vAlign w:val="bottom"/>
          </w:tcPr>
          <w:p w14:paraId="6F9271FA" w14:textId="5FAB7B93" w:rsidR="003764A8" w:rsidRPr="002C038A" w:rsidRDefault="003764A8" w:rsidP="00376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804" w:type="dxa"/>
            <w:vAlign w:val="bottom"/>
          </w:tcPr>
          <w:p w14:paraId="602B7376" w14:textId="50B0B0FC" w:rsidR="003764A8" w:rsidRPr="002C038A" w:rsidRDefault="003764A8" w:rsidP="00376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770" w:type="dxa"/>
            <w:vAlign w:val="bottom"/>
          </w:tcPr>
          <w:p w14:paraId="7DF96894" w14:textId="19733C85" w:rsidR="003764A8" w:rsidRPr="002C038A" w:rsidRDefault="003764A8" w:rsidP="00376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1061" w:type="dxa"/>
            <w:vAlign w:val="bottom"/>
          </w:tcPr>
          <w:p w14:paraId="642DF97D" w14:textId="74E581CC" w:rsidR="003764A8" w:rsidRPr="002C038A" w:rsidRDefault="003764A8" w:rsidP="00376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854" w:type="dxa"/>
            <w:vAlign w:val="bottom"/>
          </w:tcPr>
          <w:p w14:paraId="52C916D6" w14:textId="23B153E4" w:rsidR="003764A8" w:rsidRPr="002C038A" w:rsidRDefault="003764A8" w:rsidP="00376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2C038A" w:rsidRPr="002C038A" w14:paraId="6CB824D7" w14:textId="77777777" w:rsidTr="002C038A">
        <w:trPr>
          <w:trHeight w:val="247"/>
        </w:trPr>
        <w:tc>
          <w:tcPr>
            <w:tcW w:w="541" w:type="dxa"/>
          </w:tcPr>
          <w:p w14:paraId="063456C2" w14:textId="694CCE7B" w:rsidR="003764A8" w:rsidRPr="002C038A" w:rsidRDefault="003764A8" w:rsidP="00855C5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ACC</w:t>
            </w:r>
          </w:p>
        </w:tc>
        <w:tc>
          <w:tcPr>
            <w:tcW w:w="768" w:type="dxa"/>
          </w:tcPr>
          <w:p w14:paraId="20F110EB" w14:textId="35079F5B" w:rsidR="003764A8" w:rsidRPr="002C038A" w:rsidRDefault="00855C5A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1.777</w:t>
            </w:r>
          </w:p>
        </w:tc>
        <w:tc>
          <w:tcPr>
            <w:tcW w:w="1074" w:type="dxa"/>
          </w:tcPr>
          <w:p w14:paraId="5B22C2F0" w14:textId="3D8386FA" w:rsidR="003764A8" w:rsidRPr="002C038A" w:rsidRDefault="00855C5A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1.166</w:t>
            </w:r>
            <w:r w:rsidR="00A15C9C" w:rsidRPr="002C038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2.708</w:t>
            </w:r>
          </w:p>
        </w:tc>
        <w:tc>
          <w:tcPr>
            <w:tcW w:w="815" w:type="dxa"/>
          </w:tcPr>
          <w:p w14:paraId="5F9D5A89" w14:textId="7A6C5776" w:rsidR="003764A8" w:rsidRPr="002C038A" w:rsidRDefault="00855C5A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7</w:t>
            </w:r>
          </w:p>
        </w:tc>
        <w:tc>
          <w:tcPr>
            <w:tcW w:w="784" w:type="dxa"/>
          </w:tcPr>
          <w:p w14:paraId="32A72272" w14:textId="45E01A9F" w:rsidR="003764A8" w:rsidRPr="002C038A" w:rsidRDefault="00855C5A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2.017</w:t>
            </w:r>
          </w:p>
        </w:tc>
        <w:tc>
          <w:tcPr>
            <w:tcW w:w="1061" w:type="dxa"/>
          </w:tcPr>
          <w:p w14:paraId="50E13FBD" w14:textId="2B27E577" w:rsidR="003764A8" w:rsidRPr="002C038A" w:rsidRDefault="00855C5A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1.306</w:t>
            </w:r>
            <w:r w:rsidR="00A15C9C" w:rsidRPr="002C038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3.115</w:t>
            </w:r>
          </w:p>
        </w:tc>
        <w:tc>
          <w:tcPr>
            <w:tcW w:w="804" w:type="dxa"/>
          </w:tcPr>
          <w:p w14:paraId="6C5704B5" w14:textId="3E5E7F76" w:rsidR="003764A8" w:rsidRPr="002C038A" w:rsidRDefault="00855C5A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770" w:type="dxa"/>
          </w:tcPr>
          <w:p w14:paraId="615C85CB" w14:textId="2347FCB4" w:rsidR="003764A8" w:rsidRPr="002C038A" w:rsidRDefault="00855C5A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2.156</w:t>
            </w:r>
          </w:p>
        </w:tc>
        <w:tc>
          <w:tcPr>
            <w:tcW w:w="1061" w:type="dxa"/>
          </w:tcPr>
          <w:p w14:paraId="3585A845" w14:textId="25CBAB13" w:rsidR="003764A8" w:rsidRPr="002C038A" w:rsidRDefault="00855C5A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1.544</w:t>
            </w:r>
            <w:r w:rsidR="00E3338A" w:rsidRPr="002C038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3.011</w:t>
            </w:r>
          </w:p>
        </w:tc>
        <w:tc>
          <w:tcPr>
            <w:tcW w:w="854" w:type="dxa"/>
          </w:tcPr>
          <w:p w14:paraId="63952BA4" w14:textId="53AD50EA" w:rsidR="003764A8" w:rsidRPr="002C038A" w:rsidRDefault="00855C5A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2C038A" w:rsidRPr="002C038A" w14:paraId="7D23D30A" w14:textId="77777777" w:rsidTr="002C038A">
        <w:trPr>
          <w:trHeight w:val="247"/>
        </w:trPr>
        <w:tc>
          <w:tcPr>
            <w:tcW w:w="541" w:type="dxa"/>
          </w:tcPr>
          <w:p w14:paraId="6F6A4C61" w14:textId="70C341FD" w:rsidR="003764A8" w:rsidRPr="002C038A" w:rsidRDefault="00855C5A" w:rsidP="00855C5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LGG</w:t>
            </w:r>
          </w:p>
        </w:tc>
        <w:tc>
          <w:tcPr>
            <w:tcW w:w="768" w:type="dxa"/>
          </w:tcPr>
          <w:p w14:paraId="5C01243E" w14:textId="01997874" w:rsidR="003764A8" w:rsidRPr="002C038A" w:rsidRDefault="002C4881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2.431</w:t>
            </w:r>
          </w:p>
        </w:tc>
        <w:tc>
          <w:tcPr>
            <w:tcW w:w="1074" w:type="dxa"/>
          </w:tcPr>
          <w:p w14:paraId="32D833DE" w14:textId="17025CDA" w:rsidR="003764A8" w:rsidRPr="002C038A" w:rsidRDefault="002C4881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1.875</w:t>
            </w:r>
            <w:r w:rsidR="00A15C9C" w:rsidRPr="002C038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3.152</w:t>
            </w:r>
          </w:p>
        </w:tc>
        <w:tc>
          <w:tcPr>
            <w:tcW w:w="815" w:type="dxa"/>
          </w:tcPr>
          <w:p w14:paraId="2B4AA138" w14:textId="156DBCE3" w:rsidR="003764A8" w:rsidRPr="002C038A" w:rsidRDefault="002C4881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84" w:type="dxa"/>
          </w:tcPr>
          <w:p w14:paraId="6917A574" w14:textId="354593B0" w:rsidR="003764A8" w:rsidRPr="002C038A" w:rsidRDefault="002C4881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2.765</w:t>
            </w:r>
          </w:p>
        </w:tc>
        <w:tc>
          <w:tcPr>
            <w:tcW w:w="1061" w:type="dxa"/>
          </w:tcPr>
          <w:p w14:paraId="4B333140" w14:textId="336DB167" w:rsidR="003764A8" w:rsidRPr="002C038A" w:rsidRDefault="002C4881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2.091</w:t>
            </w:r>
            <w:r w:rsidR="00A15C9C" w:rsidRPr="002C038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3.655</w:t>
            </w:r>
          </w:p>
        </w:tc>
        <w:tc>
          <w:tcPr>
            <w:tcW w:w="804" w:type="dxa"/>
          </w:tcPr>
          <w:p w14:paraId="05F5437D" w14:textId="3684E7A5" w:rsidR="003764A8" w:rsidRPr="002C038A" w:rsidRDefault="002C4881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70" w:type="dxa"/>
          </w:tcPr>
          <w:p w14:paraId="2D2AC0B8" w14:textId="66E0414C" w:rsidR="003764A8" w:rsidRPr="002C038A" w:rsidRDefault="002C4881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2.178</w:t>
            </w:r>
          </w:p>
        </w:tc>
        <w:tc>
          <w:tcPr>
            <w:tcW w:w="1061" w:type="dxa"/>
          </w:tcPr>
          <w:p w14:paraId="5C30100F" w14:textId="6201483F" w:rsidR="003764A8" w:rsidRPr="002C038A" w:rsidRDefault="002C4881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1.740</w:t>
            </w:r>
            <w:r w:rsidR="00E3338A" w:rsidRPr="002C038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2.725</w:t>
            </w:r>
          </w:p>
        </w:tc>
        <w:tc>
          <w:tcPr>
            <w:tcW w:w="854" w:type="dxa"/>
          </w:tcPr>
          <w:p w14:paraId="3AE4F8A6" w14:textId="33AC0BF4" w:rsidR="003764A8" w:rsidRPr="002C038A" w:rsidRDefault="002C4881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2C038A" w:rsidRPr="002C038A" w14:paraId="05916A9B" w14:textId="77777777" w:rsidTr="002C038A">
        <w:trPr>
          <w:trHeight w:val="247"/>
        </w:trPr>
        <w:tc>
          <w:tcPr>
            <w:tcW w:w="541" w:type="dxa"/>
          </w:tcPr>
          <w:p w14:paraId="6264258F" w14:textId="05B958FA" w:rsidR="003764A8" w:rsidRPr="002C038A" w:rsidRDefault="00855C5A" w:rsidP="00855C5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KIRC</w:t>
            </w:r>
          </w:p>
        </w:tc>
        <w:tc>
          <w:tcPr>
            <w:tcW w:w="768" w:type="dxa"/>
          </w:tcPr>
          <w:p w14:paraId="3701D3C3" w14:textId="566C4040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682</w:t>
            </w:r>
          </w:p>
        </w:tc>
        <w:tc>
          <w:tcPr>
            <w:tcW w:w="1074" w:type="dxa"/>
          </w:tcPr>
          <w:p w14:paraId="5C25C07F" w14:textId="3B29E92D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564-0.826</w:t>
            </w:r>
          </w:p>
        </w:tc>
        <w:tc>
          <w:tcPr>
            <w:tcW w:w="815" w:type="dxa"/>
          </w:tcPr>
          <w:p w14:paraId="2F56AE1E" w14:textId="2C1EB698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84" w:type="dxa"/>
          </w:tcPr>
          <w:p w14:paraId="2B62708B" w14:textId="54136C66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618</w:t>
            </w:r>
          </w:p>
        </w:tc>
        <w:tc>
          <w:tcPr>
            <w:tcW w:w="1061" w:type="dxa"/>
          </w:tcPr>
          <w:p w14:paraId="7A844E72" w14:textId="12AFB746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491-0.777</w:t>
            </w:r>
          </w:p>
        </w:tc>
        <w:tc>
          <w:tcPr>
            <w:tcW w:w="804" w:type="dxa"/>
          </w:tcPr>
          <w:p w14:paraId="40C27655" w14:textId="7B758F16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70" w:type="dxa"/>
          </w:tcPr>
          <w:p w14:paraId="7F426BB9" w14:textId="7383BC82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738</w:t>
            </w:r>
          </w:p>
        </w:tc>
        <w:tc>
          <w:tcPr>
            <w:tcW w:w="1061" w:type="dxa"/>
          </w:tcPr>
          <w:p w14:paraId="322B9809" w14:textId="62A5AA5B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612</w:t>
            </w:r>
            <w:r w:rsidR="00E3338A" w:rsidRPr="002C038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890</w:t>
            </w:r>
          </w:p>
        </w:tc>
        <w:tc>
          <w:tcPr>
            <w:tcW w:w="854" w:type="dxa"/>
          </w:tcPr>
          <w:p w14:paraId="4D74669D" w14:textId="1A5823D1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2C038A" w:rsidRPr="002C038A" w14:paraId="25BA3C4B" w14:textId="77777777" w:rsidTr="002C038A">
        <w:trPr>
          <w:trHeight w:val="247"/>
        </w:trPr>
        <w:tc>
          <w:tcPr>
            <w:tcW w:w="541" w:type="dxa"/>
          </w:tcPr>
          <w:p w14:paraId="36B3806B" w14:textId="556834D9" w:rsidR="003764A8" w:rsidRPr="002C038A" w:rsidRDefault="00855C5A" w:rsidP="00855C5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UVM</w:t>
            </w:r>
          </w:p>
        </w:tc>
        <w:tc>
          <w:tcPr>
            <w:tcW w:w="768" w:type="dxa"/>
          </w:tcPr>
          <w:p w14:paraId="1F5266FC" w14:textId="58E0ADCE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287</w:t>
            </w:r>
          </w:p>
        </w:tc>
        <w:tc>
          <w:tcPr>
            <w:tcW w:w="1074" w:type="dxa"/>
          </w:tcPr>
          <w:p w14:paraId="37458A6B" w14:textId="47C5ADAD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154-0.537</w:t>
            </w:r>
          </w:p>
        </w:tc>
        <w:tc>
          <w:tcPr>
            <w:tcW w:w="815" w:type="dxa"/>
          </w:tcPr>
          <w:p w14:paraId="01DBFF8B" w14:textId="58005295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84" w:type="dxa"/>
          </w:tcPr>
          <w:p w14:paraId="6FE734B6" w14:textId="4029EC05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259,</w:t>
            </w:r>
          </w:p>
        </w:tc>
        <w:tc>
          <w:tcPr>
            <w:tcW w:w="1061" w:type="dxa"/>
          </w:tcPr>
          <w:p w14:paraId="13DE1352" w14:textId="52C7F536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131-0.513</w:t>
            </w:r>
          </w:p>
        </w:tc>
        <w:tc>
          <w:tcPr>
            <w:tcW w:w="804" w:type="dxa"/>
          </w:tcPr>
          <w:p w14:paraId="4997FC3E" w14:textId="6491593E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70" w:type="dxa"/>
          </w:tcPr>
          <w:p w14:paraId="66B4ACFD" w14:textId="5958B762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417</w:t>
            </w:r>
          </w:p>
        </w:tc>
        <w:tc>
          <w:tcPr>
            <w:tcW w:w="1061" w:type="dxa"/>
          </w:tcPr>
          <w:p w14:paraId="3C5D5747" w14:textId="7CFE35E0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244</w:t>
            </w:r>
            <w:r w:rsidR="00E3338A" w:rsidRPr="002C038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713</w:t>
            </w:r>
          </w:p>
        </w:tc>
        <w:tc>
          <w:tcPr>
            <w:tcW w:w="854" w:type="dxa"/>
          </w:tcPr>
          <w:p w14:paraId="63EA11D0" w14:textId="7AC76ADB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2C038A" w:rsidRPr="002C038A" w14:paraId="7A9B67D1" w14:textId="77777777" w:rsidTr="002C038A">
        <w:trPr>
          <w:trHeight w:val="247"/>
        </w:trPr>
        <w:tc>
          <w:tcPr>
            <w:tcW w:w="541" w:type="dxa"/>
          </w:tcPr>
          <w:p w14:paraId="74A7DA04" w14:textId="1AA13474" w:rsidR="003764A8" w:rsidRPr="002C038A" w:rsidRDefault="00855C5A" w:rsidP="00855C5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UCEC</w:t>
            </w:r>
          </w:p>
        </w:tc>
        <w:tc>
          <w:tcPr>
            <w:tcW w:w="768" w:type="dxa"/>
          </w:tcPr>
          <w:p w14:paraId="6663C44F" w14:textId="4E435CDD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556</w:t>
            </w:r>
          </w:p>
        </w:tc>
        <w:tc>
          <w:tcPr>
            <w:tcW w:w="1074" w:type="dxa"/>
          </w:tcPr>
          <w:p w14:paraId="1C6F0A74" w14:textId="6B50CFBE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383-0.806</w:t>
            </w:r>
          </w:p>
        </w:tc>
        <w:tc>
          <w:tcPr>
            <w:tcW w:w="815" w:type="dxa"/>
          </w:tcPr>
          <w:p w14:paraId="6AF0D25D" w14:textId="08B3DEE3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784" w:type="dxa"/>
          </w:tcPr>
          <w:p w14:paraId="33C32BE7" w14:textId="122D3610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544</w:t>
            </w:r>
          </w:p>
        </w:tc>
        <w:tc>
          <w:tcPr>
            <w:tcW w:w="1061" w:type="dxa"/>
          </w:tcPr>
          <w:p w14:paraId="617808F8" w14:textId="788B36B9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353-0.837</w:t>
            </w:r>
          </w:p>
        </w:tc>
        <w:tc>
          <w:tcPr>
            <w:tcW w:w="804" w:type="dxa"/>
          </w:tcPr>
          <w:p w14:paraId="54FCF9F2" w14:textId="28101FE7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6</w:t>
            </w:r>
          </w:p>
        </w:tc>
        <w:tc>
          <w:tcPr>
            <w:tcW w:w="770" w:type="dxa"/>
          </w:tcPr>
          <w:p w14:paraId="080D8951" w14:textId="37E9B9E2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676</w:t>
            </w:r>
          </w:p>
        </w:tc>
        <w:tc>
          <w:tcPr>
            <w:tcW w:w="1061" w:type="dxa"/>
          </w:tcPr>
          <w:p w14:paraId="0A599815" w14:textId="18DE8A12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sz w:val="15"/>
                <w:szCs w:val="15"/>
              </w:rPr>
              <w:t>0.509-0.898</w:t>
            </w:r>
          </w:p>
        </w:tc>
        <w:tc>
          <w:tcPr>
            <w:tcW w:w="854" w:type="dxa"/>
          </w:tcPr>
          <w:p w14:paraId="2A2C2530" w14:textId="0A40A042" w:rsidR="003764A8" w:rsidRPr="002C038A" w:rsidRDefault="00A15C9C" w:rsidP="00A15C9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C03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7</w:t>
            </w:r>
          </w:p>
        </w:tc>
      </w:tr>
    </w:tbl>
    <w:p w14:paraId="00FD0D2A" w14:textId="77777777" w:rsidR="002D47C2" w:rsidRPr="00E04459" w:rsidRDefault="002D47C2" w:rsidP="002D47C2">
      <w:pPr>
        <w:rPr>
          <w:rFonts w:ascii="Times New Roman" w:hAnsi="Times New Roman" w:cs="Times New Roman"/>
          <w:sz w:val="24"/>
          <w:szCs w:val="24"/>
        </w:rPr>
      </w:pPr>
      <w:r w:rsidRPr="00E04459">
        <w:rPr>
          <w:rFonts w:ascii="Times New Roman" w:hAnsi="Times New Roman" w:cs="Times New Roman"/>
          <w:sz w:val="24"/>
          <w:szCs w:val="24"/>
        </w:rPr>
        <w:t>Bold values indicate P&lt;0.05.HR, hazard ratio; CL, confidence interval.</w:t>
      </w:r>
    </w:p>
    <w:p w14:paraId="6F491CB4" w14:textId="5F14A654" w:rsidR="00123549" w:rsidRPr="002D47C2" w:rsidRDefault="00123549">
      <w:pPr>
        <w:rPr>
          <w:rFonts w:ascii="Times" w:hAnsi="Times"/>
          <w:sz w:val="24"/>
        </w:rPr>
      </w:pPr>
    </w:p>
    <w:p w14:paraId="363DD7D5" w14:textId="7D8DCEC2" w:rsidR="003764A8" w:rsidRDefault="003764A8">
      <w:pPr>
        <w:rPr>
          <w:rFonts w:ascii="Times" w:hAnsi="Times"/>
          <w:sz w:val="24"/>
        </w:rPr>
      </w:pPr>
    </w:p>
    <w:p w14:paraId="4441D426" w14:textId="2C749065" w:rsidR="003764A8" w:rsidRDefault="003764A8">
      <w:pPr>
        <w:rPr>
          <w:rFonts w:ascii="Times" w:hAnsi="Times"/>
          <w:sz w:val="24"/>
        </w:rPr>
      </w:pPr>
    </w:p>
    <w:p w14:paraId="232E26F0" w14:textId="3C988195" w:rsidR="00123549" w:rsidRDefault="00123549">
      <w:pPr>
        <w:rPr>
          <w:rFonts w:ascii="Times" w:hAnsi="Times"/>
          <w:sz w:val="24"/>
        </w:rPr>
      </w:pPr>
    </w:p>
    <w:sectPr w:rsidR="00123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17595" w14:textId="77777777" w:rsidR="001A2228" w:rsidRDefault="001A2228" w:rsidP="00123549">
      <w:r>
        <w:separator/>
      </w:r>
    </w:p>
  </w:endnote>
  <w:endnote w:type="continuationSeparator" w:id="0">
    <w:p w14:paraId="7B26E6FD" w14:textId="77777777" w:rsidR="001A2228" w:rsidRDefault="001A2228" w:rsidP="00123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9C036" w14:textId="77777777" w:rsidR="001A2228" w:rsidRDefault="001A2228" w:rsidP="00123549">
      <w:r>
        <w:separator/>
      </w:r>
    </w:p>
  </w:footnote>
  <w:footnote w:type="continuationSeparator" w:id="0">
    <w:p w14:paraId="795A67D6" w14:textId="77777777" w:rsidR="001A2228" w:rsidRDefault="001A2228" w:rsidP="00123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6D5"/>
    <w:rsid w:val="00123549"/>
    <w:rsid w:val="001A2228"/>
    <w:rsid w:val="001D76D5"/>
    <w:rsid w:val="002C020B"/>
    <w:rsid w:val="002C038A"/>
    <w:rsid w:val="002C4881"/>
    <w:rsid w:val="002D47C2"/>
    <w:rsid w:val="003764A8"/>
    <w:rsid w:val="00507838"/>
    <w:rsid w:val="006E5820"/>
    <w:rsid w:val="007E78BA"/>
    <w:rsid w:val="00855C5A"/>
    <w:rsid w:val="009D72E7"/>
    <w:rsid w:val="00A15C9C"/>
    <w:rsid w:val="00A330E3"/>
    <w:rsid w:val="00D744D8"/>
    <w:rsid w:val="00E3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D36CF"/>
  <w15:chartTrackingRefBased/>
  <w15:docId w15:val="{F8283217-4887-4E44-B922-5A04CB8C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5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5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5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549"/>
    <w:rPr>
      <w:sz w:val="18"/>
      <w:szCs w:val="18"/>
    </w:rPr>
  </w:style>
  <w:style w:type="table" w:styleId="a7">
    <w:name w:val="Table Grid"/>
    <w:basedOn w:val="a1"/>
    <w:uiPriority w:val="39"/>
    <w:rsid w:val="00376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9262538@qq.com</dc:creator>
  <cp:keywords/>
  <dc:description/>
  <cp:lastModifiedBy>1109262538@qq.com</cp:lastModifiedBy>
  <cp:revision>4</cp:revision>
  <dcterms:created xsi:type="dcterms:W3CDTF">2021-12-26T15:58:00Z</dcterms:created>
  <dcterms:modified xsi:type="dcterms:W3CDTF">2021-12-30T12:39:00Z</dcterms:modified>
</cp:coreProperties>
</file>